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"/>
        <w:gridCol w:w="96"/>
        <w:gridCol w:w="2280"/>
        <w:gridCol w:w="567"/>
        <w:gridCol w:w="4026"/>
        <w:gridCol w:w="690"/>
        <w:gridCol w:w="2439"/>
      </w:tblGrid>
      <w:tr>
        <w:trPr>
          <w:trHeight w:val="372" w:hRule="atLeast"/>
        </w:trPr>
        <w:tc>
          <w:tcPr>
            <w:tcW w:w="72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969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1. Primers used in this study</w:t>
            </w:r>
          </w:p>
        </w:tc>
        <w:tc>
          <w:tcPr>
            <w:tcW w:w="312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567" w:hRule="exact"/>
        </w:trPr>
        <w:tc>
          <w:tcPr>
            <w:tcW w:w="2448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Primer </w:t>
            </w:r>
          </w:p>
        </w:tc>
        <w:tc>
          <w:tcPr>
            <w:tcW w:w="5283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quence (5' - 3')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Source 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reference 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3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lification of Transcripts (RT-PCR)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949-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CTGAACATCGCATCAATG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948-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GATCCCTAAACTACGGAGGGATGT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D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TCGGTGAAATTGATATTATG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X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TGATCATCGCTTCTTTTC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gat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GAAGTGATAGAGAACAA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K50f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CGTCGACGAACAATTAGAAGGCGA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D2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TACATCAGACAATGGTC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gat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X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GCCTCGAGCGAGATTTCTTCTGT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Construction of the conditional mutant 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'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TGGAAATT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G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'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CCATTGTCTGATGTATAC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-R1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CTCTATCACTTCCACCAC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-R2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TTGATTGCATGATGAAT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adF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CTTATTCAAGTGTATTT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ick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ad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CAGACATTGACCTTCA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ick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3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lification of DNA probes (Northern blotting)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-D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CCCCGGGCGAGTGGAAATTTGAGGAG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urT-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ATCTGACCATTGTCTGATGTATAC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atD-D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GAAGTGATAGAGAACAA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atD-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ATACCCTTACGTTCACAA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952-D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ATGTACGAGCGCCAAGTT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952-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ATGGCAGCATACTGTGATAAA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C-D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GACAAGGTAAAGTTGCACG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C-R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AGTCCAGCTTCTAAGATT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3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onstruction of the complementation mutants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TGCGTGTGCTG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mu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mHI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TTATGATTGACCTCCTTCAAAC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gat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I</w:t>
            </w:r>
          </w:p>
        </w:tc>
        <w:tc>
          <w:tcPr>
            <w:tcW w:w="471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ACAATTAGAAGGCGA</w:t>
            </w:r>
          </w:p>
        </w:tc>
        <w:tc>
          <w:tcPr>
            <w:tcW w:w="243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40" w:hRule="exact"/>
        </w:trPr>
        <w:tc>
          <w:tcPr>
            <w:tcW w:w="16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7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gat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mHI</w:t>
            </w:r>
          </w:p>
        </w:tc>
        <w:tc>
          <w:tcPr>
            <w:tcW w:w="4716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ATCCATTGATGCG</w:t>
            </w:r>
          </w:p>
        </w:tc>
        <w:tc>
          <w:tcPr>
            <w:tcW w:w="243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The restriction sites included in the primers are underlined and the putative ribosome binding site is indicated in boldface type</w:t>
      </w:r>
      <w:r>
        <w:rPr>
          <w:rFonts w:cs="Arial" w:ascii="Arial" w:hAnsi="Arial"/>
          <w:b/>
          <w:szCs w:val="24"/>
        </w:rPr>
        <w:t>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7:43:00Z</dcterms:created>
  <dc:creator>Windows User</dc:creator>
  <dc:description/>
  <dc:language>en-US</dc:language>
  <cp:lastModifiedBy>Alexander Tomasz</cp:lastModifiedBy>
  <cp:lastPrinted>2011-12-14T14:03:00Z</cp:lastPrinted>
  <dcterms:modified xsi:type="dcterms:W3CDTF">2011-12-19T17:43:00Z</dcterms:modified>
  <cp:revision>2</cp:revision>
  <dc:subject/>
  <dc:title/>
</cp:coreProperties>
</file>